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CA8C4" w14:textId="1FFE4450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220CE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="0027075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82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990"/>
        <w:gridCol w:w="1330"/>
        <w:gridCol w:w="201"/>
        <w:gridCol w:w="1719"/>
        <w:gridCol w:w="1601"/>
      </w:tblGrid>
      <w:tr w:rsidR="00141797" w:rsidRPr="00357B6A" w14:paraId="403AC1A2" w14:textId="77777777" w:rsidTr="005C72C9">
        <w:trPr>
          <w:trHeight w:val="315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E88DD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725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39C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9BE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 height</w:t>
            </w:r>
          </w:p>
        </w:tc>
      </w:tr>
      <w:tr w:rsidR="00141797" w:rsidRPr="00357B6A" w14:paraId="2FC84C4E" w14:textId="77777777" w:rsidTr="005C72C9">
        <w:trPr>
          <w:trHeight w:val="315"/>
          <w:jc w:val="center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334DA" w14:textId="77777777" w:rsidR="00141797" w:rsidRPr="00357B6A" w:rsidRDefault="00141797" w:rsidP="00357B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F503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5DABF" w14:textId="70E20D4A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22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ilize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5C02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89DA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536E8" w14:textId="3BF858BE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22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ilized</w:t>
            </w:r>
          </w:p>
        </w:tc>
      </w:tr>
      <w:tr w:rsidR="00141797" w:rsidRPr="00357B6A" w14:paraId="59EAFE61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270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FC9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bc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4C0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94B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D59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12.2) c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188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.0) b</w:t>
            </w:r>
          </w:p>
        </w:tc>
      </w:tr>
      <w:tr w:rsidR="00141797" w:rsidRPr="00357B6A" w14:paraId="0CC019F3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B03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49A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5D3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23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EC4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501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00A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20.0) ab</w:t>
            </w:r>
          </w:p>
        </w:tc>
      </w:tr>
      <w:tr w:rsidR="00141797" w:rsidRPr="00357B6A" w14:paraId="7DC6AFEB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439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AAB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F4C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8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7EF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AF4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5.8) 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F7BA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3.8) ab</w:t>
            </w:r>
          </w:p>
        </w:tc>
      </w:tr>
      <w:tr w:rsidR="00141797" w:rsidRPr="00357B6A" w14:paraId="75ACF457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C1C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EA5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14.5) 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7BD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15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348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07F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.8) 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8D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</w:t>
            </w:r>
          </w:p>
        </w:tc>
      </w:tr>
      <w:tr w:rsidR="00141797" w:rsidRPr="00357B6A" w14:paraId="2CA8D97E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6A0C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867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9.8) bc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BE4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14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3F4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6BB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2.7) bc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3F4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4.5) b</w:t>
            </w:r>
          </w:p>
        </w:tc>
      </w:tr>
      <w:tr w:rsidR="00141797" w:rsidRPr="00357B6A" w14:paraId="2E56A5A9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87E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37B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18.8) ab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05D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5F2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F31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25.2) abc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D13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0.8) b</w:t>
            </w:r>
          </w:p>
        </w:tc>
      </w:tr>
      <w:tr w:rsidR="00141797" w:rsidRPr="00357B6A" w14:paraId="2CCC844B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223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0E9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16.5) a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823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9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4D8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B83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14.4) 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DC9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3.5) a</w:t>
            </w:r>
          </w:p>
        </w:tc>
      </w:tr>
      <w:tr w:rsidR="00141797" w:rsidRPr="00357B6A" w14:paraId="23222C6B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F94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5FB7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ab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0D2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8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12C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FBF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4 (1.0) c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EC6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13.6) b</w:t>
            </w:r>
          </w:p>
        </w:tc>
      </w:tr>
      <w:tr w:rsidR="00141797" w:rsidRPr="00357B6A" w14:paraId="38DDD9AD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BCE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581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bc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3B2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7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9599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59C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20.5) ab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3CF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8.3) b</w:t>
            </w:r>
          </w:p>
        </w:tc>
      </w:tr>
      <w:tr w:rsidR="00141797" w:rsidRPr="00357B6A" w14:paraId="1A9E55A8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484B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13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15.0) ab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89D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8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E10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E22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10.4) 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DDB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141797" w:rsidRPr="00357B6A" w14:paraId="122C3C97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D82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82D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19.9) ab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60E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27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306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A94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13.8) a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801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7.0) ab</w:t>
            </w:r>
          </w:p>
        </w:tc>
      </w:tr>
      <w:tr w:rsidR="00141797" w:rsidRPr="00357B6A" w14:paraId="4664942A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29D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3E2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38B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2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0F0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BEF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4.2) 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80D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3.6) b</w:t>
            </w:r>
          </w:p>
        </w:tc>
      </w:tr>
      <w:tr w:rsidR="00141797" w:rsidRPr="00357B6A" w14:paraId="1AE9F9B6" w14:textId="77777777" w:rsidTr="005C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D89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D23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16.7) c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068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14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647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95E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9.5) bc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9DB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3.2) b</w:t>
            </w:r>
          </w:p>
        </w:tc>
      </w:tr>
      <w:tr w:rsidR="00141797" w:rsidRPr="00357B6A" w14:paraId="1ACC0859" w14:textId="77777777" w:rsidTr="005C72C9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686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F9A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(</w:t>
            </w: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)*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454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25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23B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ED2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22.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467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16.8)</w:t>
            </w:r>
          </w:p>
        </w:tc>
      </w:tr>
      <w:tr w:rsidR="00141797" w:rsidRPr="00357B6A" w14:paraId="51D7206D" w14:textId="77777777" w:rsidTr="005C72C9">
        <w:trPr>
          <w:trHeight w:val="315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F72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and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D7AB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899A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=0.253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AEB0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BCE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663F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141797" w:rsidRPr="00357B6A" w14:paraId="56465FCE" w14:textId="77777777" w:rsidTr="005C72C9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3D9E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 (ANOVA)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C3B4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6.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A048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F=1.2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BA52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C80C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9.8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5D69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4.57</w:t>
            </w:r>
          </w:p>
        </w:tc>
      </w:tr>
    </w:tbl>
    <w:p w14:paraId="2456D9A6" w14:textId="03C395DD" w:rsidR="00141797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158F670" w14:textId="4CF2CE2D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9DC63A0" w14:textId="36E6B6CF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BFFFA31" w14:textId="211D8D19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sectPr w:rsidR="000E3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97"/>
    <w:rsid w:val="000E30BB"/>
    <w:rsid w:val="00141797"/>
    <w:rsid w:val="00270752"/>
    <w:rsid w:val="00357B6A"/>
    <w:rsid w:val="00394F54"/>
    <w:rsid w:val="003C2F7D"/>
    <w:rsid w:val="004B6069"/>
    <w:rsid w:val="005335C6"/>
    <w:rsid w:val="005C72C9"/>
    <w:rsid w:val="00627B31"/>
    <w:rsid w:val="00787656"/>
    <w:rsid w:val="0081110E"/>
    <w:rsid w:val="008C2E1F"/>
    <w:rsid w:val="00AE42BB"/>
    <w:rsid w:val="00C220CE"/>
    <w:rsid w:val="00CD0E15"/>
    <w:rsid w:val="00D4617E"/>
    <w:rsid w:val="00F4601E"/>
    <w:rsid w:val="00F6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E9502"/>
  <w15:chartTrackingRefBased/>
  <w15:docId w15:val="{9B9C420E-6F25-4195-93F1-C7CC91FC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141797"/>
    <w:pPr>
      <w:spacing w:after="0" w:line="360" w:lineRule="auto"/>
      <w:ind w:firstLine="709"/>
      <w:jc w:val="both"/>
    </w:pPr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customStyle="1" w:styleId="TextoChar">
    <w:name w:val="Texto Char"/>
    <w:basedOn w:val="Fontepargpadro"/>
    <w:link w:val="Texto"/>
    <w:rsid w:val="00141797"/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styleId="Refdecomentrio">
    <w:name w:val="annotation reference"/>
    <w:basedOn w:val="Fontepargpadro"/>
    <w:uiPriority w:val="99"/>
    <w:unhideWhenUsed/>
    <w:qFormat/>
    <w:rsid w:val="00141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41797"/>
    <w:pPr>
      <w:spacing w:after="200" w:line="240" w:lineRule="auto"/>
    </w:pPr>
    <w:rPr>
      <w:rFonts w:eastAsiaTheme="minorEastAsia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797"/>
    <w:rPr>
      <w:rFonts w:eastAsiaTheme="minorEastAsia"/>
      <w:sz w:val="20"/>
      <w:szCs w:val="20"/>
      <w:lang w:val="en-GB" w:eastAsia="pt-BR"/>
    </w:rPr>
  </w:style>
  <w:style w:type="paragraph" w:customStyle="1" w:styleId="Figura1">
    <w:name w:val="Figura 1"/>
    <w:basedOn w:val="Texto"/>
    <w:link w:val="Figura1Char"/>
    <w:qFormat/>
    <w:rsid w:val="00141797"/>
    <w:pPr>
      <w:spacing w:before="240" w:after="240"/>
    </w:pPr>
    <w:rPr>
      <w:b/>
    </w:rPr>
  </w:style>
  <w:style w:type="character" w:customStyle="1" w:styleId="Figura1Char">
    <w:name w:val="Figura 1 Char"/>
    <w:basedOn w:val="TextoChar"/>
    <w:link w:val="Figura1"/>
    <w:rsid w:val="00141797"/>
    <w:rPr>
      <w:rFonts w:ascii="Times New Roman" w:eastAsiaTheme="minorEastAsia" w:hAnsi="Times New Roman" w:cs="Arial"/>
      <w:b/>
      <w:sz w:val="24"/>
      <w:szCs w:val="24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1E"/>
    <w:pPr>
      <w:spacing w:after="160"/>
    </w:pPr>
    <w:rPr>
      <w:rFonts w:eastAsiaTheme="minorHAns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1E"/>
    <w:rPr>
      <w:rFonts w:eastAsiaTheme="minorEastAsia"/>
      <w:b/>
      <w:bCs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5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opes</dc:creator>
  <cp:keywords/>
  <dc:description/>
  <cp:lastModifiedBy>Luciola Lannes</cp:lastModifiedBy>
  <cp:revision>17</cp:revision>
  <cp:lastPrinted>2022-10-02T06:48:00Z</cp:lastPrinted>
  <dcterms:created xsi:type="dcterms:W3CDTF">2022-09-12T06:50:00Z</dcterms:created>
  <dcterms:modified xsi:type="dcterms:W3CDTF">2023-09-2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5d5eb7a2cad4b30b80680b45539f4d489865b712d44c30e54af5a1f7b400</vt:lpwstr>
  </property>
</Properties>
</file>